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7EA9C5" w14:textId="17536DE3" w:rsidR="00E71ED4" w:rsidRDefault="79A335A3" w:rsidP="26399B2B">
      <w:pPr>
        <w:spacing w:after="0"/>
        <w:contextualSpacing/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</w:pPr>
      <w:r w:rsidRPr="26399B2B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Multimedia Appendix</w:t>
      </w:r>
      <w:r w:rsidR="62D21BCB" w:rsidRPr="26399B2B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 </w:t>
      </w:r>
      <w:r w:rsidR="65EF520F" w:rsidRPr="26399B2B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>2</w:t>
      </w:r>
      <w:r w:rsidR="62D21BCB" w:rsidRPr="26399B2B"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  <w:t xml:space="preserve">. </w:t>
      </w:r>
      <w:r w:rsidR="62D21BCB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Data extraction template</w:t>
      </w:r>
      <w:r w:rsidR="3393D0BD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 </w:t>
      </w:r>
      <w:r w:rsidR="45EEAFD0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developed </w:t>
      </w:r>
      <w:r w:rsidR="03C1F8AC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on </w:t>
      </w:r>
      <w:r w:rsidR="45EEAFD0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Covidence to </w:t>
      </w:r>
      <w:r w:rsidR="67504879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standardize </w:t>
      </w:r>
      <w:r w:rsidR="5F355820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information extracted from studies to </w:t>
      </w:r>
      <w:r w:rsidR="786BF8D1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satisfy </w:t>
      </w:r>
      <w:r w:rsidR="45EEAFD0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s</w:t>
      </w:r>
      <w:r w:rsidR="5EA7BA74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 xml:space="preserve">coping review </w:t>
      </w:r>
      <w:r w:rsidR="45EEAFD0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objectives</w:t>
      </w:r>
      <w:r w:rsidR="71B2B083" w:rsidRPr="26399B2B">
        <w:rPr>
          <w:rFonts w:ascii="Times New Roman" w:eastAsia="Times New Roman" w:hAnsi="Times New Roman" w:cs="Times New Roman"/>
          <w:color w:val="000000" w:themeColor="text1"/>
          <w:sz w:val="18"/>
          <w:szCs w:val="18"/>
        </w:rPr>
        <w:t>.</w:t>
      </w:r>
    </w:p>
    <w:p w14:paraId="29C85169" w14:textId="46C6548C" w:rsidR="00E71ED4" w:rsidRDefault="00E71ED4" w:rsidP="6CEE0D53">
      <w:pPr>
        <w:spacing w:after="0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tbl>
      <w:tblPr>
        <w:tblStyle w:val="TableGrid"/>
        <w:tblW w:w="0" w:type="auto"/>
        <w:tblLayout w:type="fixed"/>
        <w:tblLook w:val="06A0" w:firstRow="1" w:lastRow="0" w:firstColumn="1" w:lastColumn="0" w:noHBand="1" w:noVBand="1"/>
      </w:tblPr>
      <w:tblGrid>
        <w:gridCol w:w="2385"/>
        <w:gridCol w:w="6975"/>
      </w:tblGrid>
      <w:tr w:rsidR="6CEE0D53" w14:paraId="673E7D3D" w14:textId="77777777" w:rsidTr="26399B2B">
        <w:tc>
          <w:tcPr>
            <w:tcW w:w="9360" w:type="dxa"/>
            <w:gridSpan w:val="2"/>
          </w:tcPr>
          <w:p w14:paraId="35E72726" w14:textId="25494804" w:rsidR="46BC8797" w:rsidRDefault="46BC8797" w:rsidP="6CEE0D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Data Extraction Template (developed in Covidence)</w:t>
            </w:r>
          </w:p>
        </w:tc>
      </w:tr>
      <w:tr w:rsidR="6CEE0D53" w14:paraId="783E59D3" w14:textId="77777777" w:rsidTr="26399B2B">
        <w:tc>
          <w:tcPr>
            <w:tcW w:w="2385" w:type="dxa"/>
          </w:tcPr>
          <w:p w14:paraId="21A0CCE1" w14:textId="5FB9DC0C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</w:pPr>
          </w:p>
        </w:tc>
        <w:tc>
          <w:tcPr>
            <w:tcW w:w="6975" w:type="dxa"/>
          </w:tcPr>
          <w:p w14:paraId="57ADEE0A" w14:textId="74C6EF5C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</w:p>
        </w:tc>
      </w:tr>
      <w:tr w:rsidR="6CEE0D53" w14:paraId="2769FBC8" w14:textId="77777777" w:rsidTr="26399B2B">
        <w:tc>
          <w:tcPr>
            <w:tcW w:w="2385" w:type="dxa"/>
            <w:vMerge w:val="restart"/>
          </w:tcPr>
          <w:p w14:paraId="2C31ED27" w14:textId="030DBAD2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General Information of Publication</w:t>
            </w:r>
          </w:p>
        </w:tc>
        <w:tc>
          <w:tcPr>
            <w:tcW w:w="6975" w:type="dxa"/>
          </w:tcPr>
          <w:p w14:paraId="43409A86" w14:textId="0D1887C6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itle</w:t>
            </w:r>
          </w:p>
        </w:tc>
      </w:tr>
      <w:tr w:rsidR="6CEE0D53" w14:paraId="0BCB74BC" w14:textId="77777777" w:rsidTr="26399B2B">
        <w:tc>
          <w:tcPr>
            <w:tcW w:w="2385" w:type="dxa"/>
            <w:vMerge/>
            <w:vAlign w:val="center"/>
          </w:tcPr>
          <w:p w14:paraId="3340F89F" w14:textId="77777777" w:rsidR="00E71ED4" w:rsidRDefault="00E71ED4"/>
        </w:tc>
        <w:tc>
          <w:tcPr>
            <w:tcW w:w="6975" w:type="dxa"/>
          </w:tcPr>
          <w:p w14:paraId="495168C8" w14:textId="62F29975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uthors</w:t>
            </w:r>
          </w:p>
        </w:tc>
      </w:tr>
      <w:tr w:rsidR="6CEE0D53" w14:paraId="74065AB1" w14:textId="77777777" w:rsidTr="26399B2B">
        <w:tc>
          <w:tcPr>
            <w:tcW w:w="2385" w:type="dxa"/>
            <w:vMerge/>
            <w:vAlign w:val="center"/>
          </w:tcPr>
          <w:p w14:paraId="5508F657" w14:textId="77777777" w:rsidR="00E71ED4" w:rsidRDefault="00E71ED4"/>
        </w:tc>
        <w:tc>
          <w:tcPr>
            <w:tcW w:w="6975" w:type="dxa"/>
          </w:tcPr>
          <w:p w14:paraId="3AB3B167" w14:textId="68F09C61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Year</w:t>
            </w:r>
          </w:p>
        </w:tc>
      </w:tr>
      <w:tr w:rsidR="6CEE0D53" w14:paraId="0B629CEA" w14:textId="77777777" w:rsidTr="26399B2B">
        <w:tc>
          <w:tcPr>
            <w:tcW w:w="2385" w:type="dxa"/>
            <w:vMerge/>
            <w:vAlign w:val="center"/>
          </w:tcPr>
          <w:p w14:paraId="288C4E43" w14:textId="77777777" w:rsidR="00E71ED4" w:rsidRDefault="00E71ED4"/>
        </w:tc>
        <w:tc>
          <w:tcPr>
            <w:tcW w:w="6975" w:type="dxa"/>
          </w:tcPr>
          <w:p w14:paraId="7E66E891" w14:textId="07031584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Country </w:t>
            </w:r>
          </w:p>
        </w:tc>
      </w:tr>
      <w:tr w:rsidR="6CEE0D53" w14:paraId="109A3EE0" w14:textId="77777777" w:rsidTr="26399B2B">
        <w:tc>
          <w:tcPr>
            <w:tcW w:w="2385" w:type="dxa"/>
            <w:vMerge w:val="restart"/>
          </w:tcPr>
          <w:p w14:paraId="385C40B2" w14:textId="03DFE7FF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Publication Characteristics</w:t>
            </w:r>
          </w:p>
        </w:tc>
        <w:tc>
          <w:tcPr>
            <w:tcW w:w="6975" w:type="dxa"/>
          </w:tcPr>
          <w:p w14:paraId="74074656" w14:textId="42E931A3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udy design</w:t>
            </w:r>
          </w:p>
        </w:tc>
      </w:tr>
      <w:tr w:rsidR="6CEE0D53" w14:paraId="5CBF918E" w14:textId="77777777" w:rsidTr="26399B2B">
        <w:tc>
          <w:tcPr>
            <w:tcW w:w="2385" w:type="dxa"/>
            <w:vMerge/>
            <w:vAlign w:val="center"/>
          </w:tcPr>
          <w:p w14:paraId="5C83CE30" w14:textId="77777777" w:rsidR="00E71ED4" w:rsidRDefault="00E71ED4"/>
        </w:tc>
        <w:tc>
          <w:tcPr>
            <w:tcW w:w="6975" w:type="dxa"/>
          </w:tcPr>
          <w:p w14:paraId="2943456B" w14:textId="76B3BDE0" w:rsidR="6CEE0D53" w:rsidRDefault="7E4E5D13" w:rsidP="26399B2B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26399B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Topics included (AI/ML, Documentation, Governance, Ethical considerations, Explainability, </w:t>
            </w:r>
            <w:r w:rsidR="09417535" w:rsidRPr="26399B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and/or </w:t>
            </w:r>
            <w:r w:rsidRPr="26399B2B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lation)</w:t>
            </w:r>
          </w:p>
        </w:tc>
      </w:tr>
      <w:tr w:rsidR="6CEE0D53" w14:paraId="561FD734" w14:textId="77777777" w:rsidTr="26399B2B">
        <w:tc>
          <w:tcPr>
            <w:tcW w:w="2385" w:type="dxa"/>
            <w:vMerge/>
            <w:vAlign w:val="center"/>
          </w:tcPr>
          <w:p w14:paraId="4E24948B" w14:textId="77777777" w:rsidR="00E71ED4" w:rsidRDefault="00E71ED4"/>
        </w:tc>
        <w:tc>
          <w:tcPr>
            <w:tcW w:w="6975" w:type="dxa"/>
          </w:tcPr>
          <w:p w14:paraId="2F732360" w14:textId="0EE43B3F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bjective of publication</w:t>
            </w:r>
          </w:p>
        </w:tc>
      </w:tr>
      <w:tr w:rsidR="6CEE0D53" w14:paraId="7D88E6EE" w14:textId="77777777" w:rsidTr="26399B2B">
        <w:tc>
          <w:tcPr>
            <w:tcW w:w="2385" w:type="dxa"/>
            <w:vMerge/>
            <w:vAlign w:val="center"/>
          </w:tcPr>
          <w:p w14:paraId="51F56084" w14:textId="77777777" w:rsidR="00E71ED4" w:rsidRDefault="00E71ED4"/>
        </w:tc>
        <w:tc>
          <w:tcPr>
            <w:tcW w:w="6975" w:type="dxa"/>
          </w:tcPr>
          <w:p w14:paraId="07DBB60E" w14:textId="21DA6082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ey words</w:t>
            </w:r>
          </w:p>
        </w:tc>
      </w:tr>
      <w:tr w:rsidR="6CEE0D53" w14:paraId="20510018" w14:textId="77777777" w:rsidTr="26399B2B">
        <w:tc>
          <w:tcPr>
            <w:tcW w:w="2385" w:type="dxa"/>
            <w:vMerge w:val="restart"/>
          </w:tcPr>
          <w:p w14:paraId="57F8F05B" w14:textId="41F265E8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18"/>
                <w:szCs w:val="18"/>
              </w:rPr>
              <w:t>Research Objective Specific Information</w:t>
            </w:r>
          </w:p>
        </w:tc>
        <w:tc>
          <w:tcPr>
            <w:tcW w:w="6975" w:type="dxa"/>
          </w:tcPr>
          <w:p w14:paraId="5E76CB9A" w14:textId="736417B8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esent challenges in AI/ML</w:t>
            </w:r>
          </w:p>
        </w:tc>
      </w:tr>
      <w:tr w:rsidR="6CEE0D53" w14:paraId="73B42E5C" w14:textId="77777777" w:rsidTr="26399B2B">
        <w:tc>
          <w:tcPr>
            <w:tcW w:w="2385" w:type="dxa"/>
            <w:vMerge/>
            <w:vAlign w:val="center"/>
          </w:tcPr>
          <w:p w14:paraId="08159065" w14:textId="77777777" w:rsidR="00E71ED4" w:rsidRDefault="00E71ED4"/>
        </w:tc>
        <w:tc>
          <w:tcPr>
            <w:tcW w:w="6975" w:type="dxa"/>
          </w:tcPr>
          <w:p w14:paraId="37C7AC57" w14:textId="7B5FD880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thical considerations (Identified gaps and barriers / Recommendations)</w:t>
            </w:r>
          </w:p>
        </w:tc>
      </w:tr>
      <w:tr w:rsidR="6CEE0D53" w14:paraId="6FC82978" w14:textId="77777777" w:rsidTr="26399B2B">
        <w:tc>
          <w:tcPr>
            <w:tcW w:w="2385" w:type="dxa"/>
            <w:vMerge/>
            <w:vAlign w:val="center"/>
          </w:tcPr>
          <w:p w14:paraId="51EDE963" w14:textId="77777777" w:rsidR="00E71ED4" w:rsidRDefault="00E71ED4"/>
        </w:tc>
        <w:tc>
          <w:tcPr>
            <w:tcW w:w="6975" w:type="dxa"/>
          </w:tcPr>
          <w:p w14:paraId="674B6A10" w14:textId="7220C74A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xplainability (Identified gaps and barriers / Recommendations)</w:t>
            </w:r>
          </w:p>
        </w:tc>
      </w:tr>
      <w:tr w:rsidR="6CEE0D53" w14:paraId="6BEB84EF" w14:textId="77777777" w:rsidTr="26399B2B">
        <w:tc>
          <w:tcPr>
            <w:tcW w:w="2385" w:type="dxa"/>
            <w:vMerge/>
            <w:vAlign w:val="center"/>
          </w:tcPr>
          <w:p w14:paraId="57B55866" w14:textId="77777777" w:rsidR="00E71ED4" w:rsidRDefault="00E71ED4"/>
        </w:tc>
        <w:tc>
          <w:tcPr>
            <w:tcW w:w="6975" w:type="dxa"/>
          </w:tcPr>
          <w:p w14:paraId="78BCCF51" w14:textId="225AA2AC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tandards, regulations, best practices, or governance strategies mentioned</w:t>
            </w:r>
          </w:p>
        </w:tc>
      </w:tr>
      <w:tr w:rsidR="6CEE0D53" w14:paraId="166DDB25" w14:textId="77777777" w:rsidTr="26399B2B">
        <w:tc>
          <w:tcPr>
            <w:tcW w:w="2385" w:type="dxa"/>
            <w:vMerge/>
            <w:vAlign w:val="center"/>
          </w:tcPr>
          <w:p w14:paraId="4F38F344" w14:textId="77777777" w:rsidR="00E71ED4" w:rsidRDefault="00E71ED4"/>
        </w:tc>
        <w:tc>
          <w:tcPr>
            <w:tcW w:w="6975" w:type="dxa"/>
          </w:tcPr>
          <w:p w14:paraId="24452942" w14:textId="57D6BABD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verall recommendations from paper</w:t>
            </w:r>
          </w:p>
        </w:tc>
      </w:tr>
      <w:tr w:rsidR="6CEE0D53" w14:paraId="410DA079" w14:textId="77777777" w:rsidTr="26399B2B">
        <w:tc>
          <w:tcPr>
            <w:tcW w:w="2385" w:type="dxa"/>
            <w:vMerge/>
            <w:vAlign w:val="center"/>
          </w:tcPr>
          <w:p w14:paraId="77BB78E8" w14:textId="77777777" w:rsidR="00E71ED4" w:rsidRDefault="00E71ED4"/>
        </w:tc>
        <w:tc>
          <w:tcPr>
            <w:tcW w:w="6975" w:type="dxa"/>
          </w:tcPr>
          <w:p w14:paraId="17A3C999" w14:textId="0A32C54A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Relevant quotes</w:t>
            </w:r>
          </w:p>
        </w:tc>
      </w:tr>
      <w:tr w:rsidR="6CEE0D53" w14:paraId="746B2E46" w14:textId="77777777" w:rsidTr="26399B2B">
        <w:tc>
          <w:tcPr>
            <w:tcW w:w="2385" w:type="dxa"/>
            <w:vMerge/>
            <w:vAlign w:val="center"/>
          </w:tcPr>
          <w:p w14:paraId="6A470A2E" w14:textId="77777777" w:rsidR="00E71ED4" w:rsidRDefault="00E71ED4"/>
        </w:tc>
        <w:tc>
          <w:tcPr>
            <w:tcW w:w="6975" w:type="dxa"/>
          </w:tcPr>
          <w:p w14:paraId="045092D3" w14:textId="220C3D31" w:rsidR="6CEE0D53" w:rsidRDefault="6CEE0D53" w:rsidP="6CEE0D53">
            <w:pPr>
              <w:spacing w:line="259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6CEE0D53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ditional relevant information</w:t>
            </w:r>
          </w:p>
        </w:tc>
      </w:tr>
    </w:tbl>
    <w:p w14:paraId="2C078E63" w14:textId="10DEFE3A" w:rsidR="00E71ED4" w:rsidRDefault="00E71ED4" w:rsidP="6CEE0D53">
      <w:pPr>
        <w:spacing w:after="0"/>
        <w:contextualSpacing/>
        <w:rPr>
          <w:rFonts w:ascii="Times New Roman" w:eastAsia="Times New Roman" w:hAnsi="Times New Roman" w:cs="Times New Roman"/>
          <w:b/>
          <w:bCs/>
          <w:color w:val="000000" w:themeColor="text1"/>
          <w:sz w:val="18"/>
          <w:szCs w:val="18"/>
        </w:rPr>
      </w:pPr>
    </w:p>
    <w:sectPr w:rsidR="00E71ED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713FFE33"/>
    <w:rsid w:val="00857A0B"/>
    <w:rsid w:val="00E71ED4"/>
    <w:rsid w:val="03C1F8AC"/>
    <w:rsid w:val="05D192FC"/>
    <w:rsid w:val="06651BB1"/>
    <w:rsid w:val="073283D5"/>
    <w:rsid w:val="079192ED"/>
    <w:rsid w:val="09417535"/>
    <w:rsid w:val="0ACFCF78"/>
    <w:rsid w:val="0BADA517"/>
    <w:rsid w:val="1ED0A8EE"/>
    <w:rsid w:val="2482AABD"/>
    <w:rsid w:val="25F5B097"/>
    <w:rsid w:val="26399B2B"/>
    <w:rsid w:val="2E1064A6"/>
    <w:rsid w:val="3393D0BD"/>
    <w:rsid w:val="3DDB84AE"/>
    <w:rsid w:val="45EEAFD0"/>
    <w:rsid w:val="46BC8797"/>
    <w:rsid w:val="4A8AF0CD"/>
    <w:rsid w:val="4EF35FA0"/>
    <w:rsid w:val="5EA7BA74"/>
    <w:rsid w:val="5F355820"/>
    <w:rsid w:val="60865076"/>
    <w:rsid w:val="62D21BCB"/>
    <w:rsid w:val="65EF520F"/>
    <w:rsid w:val="67504879"/>
    <w:rsid w:val="6CEE0D53"/>
    <w:rsid w:val="70F252F5"/>
    <w:rsid w:val="713FFE33"/>
    <w:rsid w:val="71B2B083"/>
    <w:rsid w:val="786BF8D1"/>
    <w:rsid w:val="79A335A3"/>
    <w:rsid w:val="7E4E5D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3FFE33"/>
  <w15:chartTrackingRefBased/>
  <w15:docId w15:val="{25835443-B443-43EE-9B04-F042D0B9D1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B4123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customXml" Target="../customXml/item4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056478f1-b6a4-4e90-a6a6-04c4b2abe0f7">DDIAS-1119573736-779</_dlc_DocId>
    <_dlc_DocIdUrl xmlns="056478f1-b6a4-4e90-a6a6-04c4b2abe0f7">
      <Url>https://mctools.sharepoint.com/teams/EA/AIML/_layouts/15/DocIdRedir.aspx?ID=DDIAS-1119573736-779</Url>
      <Description>DDIAS-1119573736-779</Description>
    </_dlc_DocIdUrl>
    <lcf76f155ced4ddcb4097134ff3c332f xmlns="b6d8a4b8-091c-4d28-b5ad-a61333f53519">
      <Terms xmlns="http://schemas.microsoft.com/office/infopath/2007/PartnerControls"/>
    </lcf76f155ced4ddcb4097134ff3c332f>
    <TaxCatchAll xmlns="056478f1-b6a4-4e90-a6a6-04c4b2abe0f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70E25681CDE4F40899AFE17449C0F52" ma:contentTypeVersion="16" ma:contentTypeDescription="Create a new document." ma:contentTypeScope="" ma:versionID="8e15af5bffafb55d3a201d497f98a3ae">
  <xsd:schema xmlns:xsd="http://www.w3.org/2001/XMLSchema" xmlns:xs="http://www.w3.org/2001/XMLSchema" xmlns:p="http://schemas.microsoft.com/office/2006/metadata/properties" xmlns:ns2="056478f1-b6a4-4e90-a6a6-04c4b2abe0f7" xmlns:ns3="b6d8a4b8-091c-4d28-b5ad-a61333f53519" targetNamespace="http://schemas.microsoft.com/office/2006/metadata/properties" ma:root="true" ma:fieldsID="2a49e900a948b3b382fbc7002f192ec4" ns2:_="" ns3:_="">
    <xsd:import namespace="056478f1-b6a4-4e90-a6a6-04c4b2abe0f7"/>
    <xsd:import namespace="b6d8a4b8-091c-4d28-b5ad-a61333f53519"/>
    <xsd:element name="properties">
      <xsd:complexType>
        <xsd:sequence>
          <xsd:element name="documentManagement">
            <xsd:complexType>
              <xsd:all>
                <xsd:element ref="ns2:_dlc_DocId" minOccurs="0"/>
                <xsd:element ref="ns2:_dlc_DocIdUrl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2:SharedWithUsers" minOccurs="0"/>
                <xsd:element ref="ns2:SharedWithDetails" minOccurs="0"/>
                <xsd:element ref="ns3:MediaServiceDateTaken" minOccurs="0"/>
                <xsd:element ref="ns3:MediaLengthInSeconds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lcf76f155ced4ddcb4097134ff3c332f" minOccurs="0"/>
                <xsd:element ref="ns2:TaxCatchAll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56478f1-b6a4-4e90-a6a6-04c4b2abe0f7" elementFormDefault="qualified">
    <xsd:import namespace="http://schemas.microsoft.com/office/2006/documentManagement/types"/>
    <xsd:import namespace="http://schemas.microsoft.com/office/infopath/2007/PartnerControls"/>
    <xsd:element name="_dlc_DocId" ma:index="8" nillable="true" ma:displayName="Document ID Value" ma:description="The value of the document ID assigned to this item." ma:internalName="_dlc_DocId" ma:readOnly="true">
      <xsd:simpleType>
        <xsd:restriction base="dms:Text"/>
      </xsd:simpleType>
    </xsd:element>
    <xsd:element name="_dlc_DocIdUrl" ma:index="9" nillable="true" ma:displayName="Document ID" ma:description="Permanent link to this document." ma:hidden="true" ma:internalName="_dlc_DocIdUrl" ma:readOnly="tru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PersistId" ma:index="10" nillable="true" ma:displayName="Persist ID" ma:description="Keep ID on add." ma:hidden="true" ma:internalName="_dlc_DocIdPersistId" ma:readOnly="true">
      <xsd:simpleType>
        <xsd:restriction base="dms:Boolean"/>
      </xsd:simpleType>
    </xsd:element>
    <xsd:element name="SharedWithUsers" ma:index="13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4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5" nillable="true" ma:displayName="Taxonomy Catch All Column" ma:hidden="true" ma:list="{70e54d04-1568-492d-af91-5419908b8ffa}" ma:internalName="TaxCatchAll" ma:showField="CatchAllData" ma:web="056478f1-b6a4-4e90-a6a6-04c4b2abe0f7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6d8a4b8-091c-4d28-b5ad-a61333f53519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6" nillable="true" ma:displayName="Length (seconds)" ma:internalName="MediaLengthInSeconds" ma:readOnly="true">
      <xsd:simpleType>
        <xsd:restriction base="dms:Unknown"/>
      </xsd:simpleType>
    </xsd:element>
    <xsd:element name="MediaServiceAutoKeyPoints" ma:index="17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8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9" nillable="true" ma:displayName="Tags" ma:internalName="MediaServiceAutoTags" ma:readOnly="true">
      <xsd:simpleType>
        <xsd:restriction base="dms:Text"/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lcf76f155ced4ddcb4097134ff3c332f" ma:index="24" nillable="true" ma:taxonomy="true" ma:internalName="lcf76f155ced4ddcb4097134ff3c332f" ma:taxonomyFieldName="MediaServiceImageTags" ma:displayName="Image Tags" ma:readOnly="false" ma:fieldId="{5cf76f15-5ced-4ddc-b409-7134ff3c332f}" ma:taxonomyMulti="true" ma:sspId="7c5d3906-26d2-4840-9c74-966ccfe297aa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Location" ma:index="26" nillable="true" ma:displayName="Location" ma:internalName="MediaServiceLocation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C168ABD6-B134-40C8-AE12-7C99D6E1BED4}">
  <ds:schemaRefs>
    <ds:schemaRef ds:uri="http://schemas.microsoft.com/office/2006/metadata/properties"/>
    <ds:schemaRef ds:uri="http://schemas.microsoft.com/office/infopath/2007/PartnerControls"/>
    <ds:schemaRef ds:uri="056478f1-b6a4-4e90-a6a6-04c4b2abe0f7"/>
    <ds:schemaRef ds:uri="b6d8a4b8-091c-4d28-b5ad-a61333f53519"/>
  </ds:schemaRefs>
</ds:datastoreItem>
</file>

<file path=customXml/itemProps2.xml><?xml version="1.0" encoding="utf-8"?>
<ds:datastoreItem xmlns:ds="http://schemas.openxmlformats.org/officeDocument/2006/customXml" ds:itemID="{36D5E3C0-EEBD-4377-A74A-E53F860EB3F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F6E5253D-CF36-4920-97FD-07DDAF1CFE1F}">
  <ds:schemaRefs>
    <ds:schemaRef ds:uri="http://schemas.microsoft.com/sharepoint/events"/>
  </ds:schemaRefs>
</ds:datastoreItem>
</file>

<file path=customXml/itemProps4.xml><?xml version="1.0" encoding="utf-8"?>
<ds:datastoreItem xmlns:ds="http://schemas.openxmlformats.org/officeDocument/2006/customXml" ds:itemID="{18B966CB-9F60-4958-A512-A179E5009D7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056478f1-b6a4-4e90-a6a6-04c4b2abe0f7"/>
    <ds:schemaRef ds:uri="b6d8a4b8-091c-4d28-b5ad-a61333f5351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7</Words>
  <Characters>727</Characters>
  <Application>Microsoft Office Word</Application>
  <DocSecurity>0</DocSecurity>
  <Lines>6</Lines>
  <Paragraphs>1</Paragraphs>
  <ScaleCrop>false</ScaleCrop>
  <Company/>
  <LinksUpToDate>false</LinksUpToDate>
  <CharactersWithSpaces>8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ereton, Tracey</dc:creator>
  <cp:keywords/>
  <dc:description/>
  <cp:lastModifiedBy>Overgaard, Shauna M., Ph.D.</cp:lastModifiedBy>
  <cp:revision>2</cp:revision>
  <dcterms:created xsi:type="dcterms:W3CDTF">2023-01-21T13:09:00Z</dcterms:created>
  <dcterms:modified xsi:type="dcterms:W3CDTF">2023-01-21T13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70E25681CDE4F40899AFE17449C0F52</vt:lpwstr>
  </property>
  <property fmtid="{D5CDD505-2E9C-101B-9397-08002B2CF9AE}" pid="3" name="_dlc_DocIdItemGuid">
    <vt:lpwstr>76f20d73-7d2d-453e-ab75-26eb49fecfe7</vt:lpwstr>
  </property>
  <property fmtid="{D5CDD505-2E9C-101B-9397-08002B2CF9AE}" pid="4" name="MediaServiceImageTags">
    <vt:lpwstr/>
  </property>
</Properties>
</file>